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eastAsia="宋体" w:cs="Times New Roman"/>
          <w:b/>
          <w:bCs/>
          <w:sz w:val="22"/>
        </w:rPr>
        <w:t>Supplementary Table 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2"/>
        </w:rPr>
        <w:t>. The baseline clinical characteristics of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>patients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with COVID-19 </w:t>
      </w:r>
      <w:r>
        <w:rPr>
          <w:rFonts w:ascii="Times New Roman" w:hAnsi="Times New Roman" w:eastAsia="宋体" w:cs="Times New Roman"/>
          <w:b/>
          <w:bCs/>
          <w:sz w:val="22"/>
        </w:rPr>
        <w:t>superinfected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with aspergillus 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2"/>
        <w:gridCol w:w="1872"/>
        <w:gridCol w:w="2663"/>
        <w:gridCol w:w="3237"/>
        <w:gridCol w:w="13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454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rameters 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(N = 221)</w:t>
            </w:r>
          </w:p>
        </w:tc>
        <w:tc>
          <w:tcPr>
            <w:tcW w:w="266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s with Aspergillus infection (n=27)</w:t>
            </w:r>
          </w:p>
        </w:tc>
        <w:tc>
          <w:tcPr>
            <w:tcW w:w="3237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s without Aspergillus infection (n=194)</w:t>
            </w:r>
          </w:p>
        </w:tc>
        <w:tc>
          <w:tcPr>
            <w:tcW w:w="1301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 characteristic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Age median (IQR)-yea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4 (62-80)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(57-83) 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4 (62-8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Gender-males 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3/221 (46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/27 (33.3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4/194 (4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Smoking 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6/221 (25.3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/27 (11.1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3/194 (2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No vaccination 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4/221 (42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/27 (44.4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2/194 (4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8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Received 3 dose of the COVID-19 vaccine 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6/221 (38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/27 (33.3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7/194 (3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linical typing-severe 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7/221 (48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1/27 (77.8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6/194 (4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rior glucocorticoid treatment n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6/221 (43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/27 (25.9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9/194 (45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ic diseases [n (%)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9/221 (26.7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/27 (22.2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3/194 (2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ardiovascular dise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5/221 (20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/27 (14.8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1/194 (21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hronic lung dis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0/221 (22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/27 (37.0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0/194 (2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hronic kidney dis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4/221 (10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/27 (7.4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2/194 (11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Immunosuppress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9/221 (8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/27 (7.4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7/194 (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Tum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1/221 (5.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/27 (7.4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/194 (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Neurological disor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3/221 (10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/27 (14.8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9/194 (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oratory Tests [median (IQR)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WBC count(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.19 (5.15-10.31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.48 (4.85-7.37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.37 (5.23-10.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Lymphocyte count (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90 (0.60-1.53)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90 (0.59-1.65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90 (0.60-1.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D-dimer (m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24 (523-144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74 (802-1585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02 (500-142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IL-6 (n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.52 (5.91-45.68)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.58 (6.42-38.69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5.98 (5.56-46.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RP (mg/L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.95 (3.54-59.48)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7.99 (8.80-53.76) </w:t>
            </w: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.96 (3.47-59.48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54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CT (ng/ml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5 (0.03-0.27)</w:t>
            </w:r>
          </w:p>
        </w:tc>
        <w:tc>
          <w:tcPr>
            <w:tcW w:w="266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6 (0.03-0.29)</w:t>
            </w:r>
          </w:p>
        </w:tc>
        <w:tc>
          <w:tcPr>
            <w:tcW w:w="323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05 (0.02-0.25)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486</w:t>
            </w:r>
          </w:p>
        </w:tc>
      </w:tr>
    </w:tbl>
    <w:p>
      <w:pPr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Data are expressed as</w:t>
      </w:r>
      <w:r>
        <w:rPr>
          <w:rFonts w:ascii="Times New Roman" w:hAnsi="Times New Roman" w:eastAsia="宋体" w:cs="Times New Roman"/>
          <w:sz w:val="22"/>
          <w:szCs w:val="21"/>
        </w:rPr>
        <w:t xml:space="preserve"> the</w:t>
      </w:r>
      <w:r>
        <w:rPr>
          <w:rFonts w:ascii="Times New Roman" w:hAnsi="Times New Roman" w:cs="Times New Roman"/>
          <w:sz w:val="22"/>
          <w:szCs w:val="21"/>
        </w:rPr>
        <w:t xml:space="preserve"> median ± interquartile range. Fisher’s exact test and the Kruskal–Wallis H test were used to determine statistical significance among the groups. P &lt; 0.05. Data were collected under sterile conditions before the patient received antimicrobial therapy treatment and during the active stage of the infection. HFNC: High-Flow Nasal Cannula.</w:t>
      </w:r>
    </w:p>
    <w:p>
      <w:pPr>
        <w:rPr>
          <w:rFonts w:ascii="Times New Roman" w:hAnsi="Times New Roman" w:cs="Times New Roman"/>
          <w:sz w:val="22"/>
          <w:szCs w:val="21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5MDgwYjA1ZDM4YzIzZDQ3MDY1YjhmNTIyZjk3ZDEifQ=="/>
  </w:docVars>
  <w:rsids>
    <w:rsidRoot w:val="009D041D"/>
    <w:rsid w:val="000E6F83"/>
    <w:rsid w:val="001202FE"/>
    <w:rsid w:val="001E1E00"/>
    <w:rsid w:val="002C406A"/>
    <w:rsid w:val="00347E9B"/>
    <w:rsid w:val="00393144"/>
    <w:rsid w:val="003A5388"/>
    <w:rsid w:val="003B1798"/>
    <w:rsid w:val="003C56B8"/>
    <w:rsid w:val="00432E01"/>
    <w:rsid w:val="004418B3"/>
    <w:rsid w:val="0050206C"/>
    <w:rsid w:val="00506F57"/>
    <w:rsid w:val="00532621"/>
    <w:rsid w:val="00540155"/>
    <w:rsid w:val="005434EA"/>
    <w:rsid w:val="00556154"/>
    <w:rsid w:val="0057216D"/>
    <w:rsid w:val="0059636D"/>
    <w:rsid w:val="005C0B0E"/>
    <w:rsid w:val="0065284A"/>
    <w:rsid w:val="006B30B4"/>
    <w:rsid w:val="006D1EEB"/>
    <w:rsid w:val="00703C24"/>
    <w:rsid w:val="007E14EF"/>
    <w:rsid w:val="00806096"/>
    <w:rsid w:val="00812E60"/>
    <w:rsid w:val="00826819"/>
    <w:rsid w:val="00890FF7"/>
    <w:rsid w:val="009B0441"/>
    <w:rsid w:val="009C201F"/>
    <w:rsid w:val="009D041D"/>
    <w:rsid w:val="009E18CD"/>
    <w:rsid w:val="00A23781"/>
    <w:rsid w:val="00A901EB"/>
    <w:rsid w:val="00A9314A"/>
    <w:rsid w:val="00AC097A"/>
    <w:rsid w:val="00AC269F"/>
    <w:rsid w:val="00B117D6"/>
    <w:rsid w:val="00BD4BD9"/>
    <w:rsid w:val="00BE6997"/>
    <w:rsid w:val="00C50468"/>
    <w:rsid w:val="00C5269A"/>
    <w:rsid w:val="00C946CD"/>
    <w:rsid w:val="00CA3331"/>
    <w:rsid w:val="00CC78EB"/>
    <w:rsid w:val="00D27749"/>
    <w:rsid w:val="00D45451"/>
    <w:rsid w:val="00D56561"/>
    <w:rsid w:val="00DF7784"/>
    <w:rsid w:val="00E23EFA"/>
    <w:rsid w:val="00EA3698"/>
    <w:rsid w:val="00EC24E2"/>
    <w:rsid w:val="00ED69CF"/>
    <w:rsid w:val="00F07943"/>
    <w:rsid w:val="00F321F3"/>
    <w:rsid w:val="00F5112D"/>
    <w:rsid w:val="00F80DE7"/>
    <w:rsid w:val="00FF47C2"/>
    <w:rsid w:val="01CD53E2"/>
    <w:rsid w:val="0C000C64"/>
    <w:rsid w:val="58134E48"/>
    <w:rsid w:val="5F2435AC"/>
    <w:rsid w:val="7D61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1373</Characters>
  <Lines>11</Lines>
  <Paragraphs>3</Paragraphs>
  <TotalTime>0</TotalTime>
  <ScaleCrop>false</ScaleCrop>
  <LinksUpToDate>false</LinksUpToDate>
  <CharactersWithSpaces>149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07:45:00Z</dcterms:created>
  <dc:creator>WS Chen</dc:creator>
  <cp:lastModifiedBy>征途</cp:lastModifiedBy>
  <dcterms:modified xsi:type="dcterms:W3CDTF">2024-07-08T14:5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B80426EB9194C71AC3418E909005407_12</vt:lpwstr>
  </property>
</Properties>
</file>